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1649"/>
        <w:gridCol w:w="1649"/>
        <w:gridCol w:w="1649"/>
        <w:gridCol w:w="1649"/>
        <w:gridCol w:w="1649"/>
        <w:gridCol w:w="1650"/>
      </w:tblGrid>
      <w:tr w:rsidR="00F36979" w:rsidRPr="005450BA" w14:paraId="0D9D06EC" w14:textId="77777777" w:rsidTr="00C357E5">
        <w:tc>
          <w:tcPr>
            <w:tcW w:w="12950" w:type="dxa"/>
            <w:gridSpan w:val="7"/>
          </w:tcPr>
          <w:p w14:paraId="4CF928BF" w14:textId="1A96BFCD" w:rsidR="00F36979" w:rsidRPr="005450BA" w:rsidRDefault="00F36979" w:rsidP="008338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of Bias</w:t>
            </w:r>
            <w:r w:rsidR="006922AC">
              <w:rPr>
                <w:rFonts w:ascii="Times New Roman" w:hAnsi="Times New Roman" w:cs="Times New Roman"/>
              </w:rPr>
              <w:t xml:space="preserve"> for Randomized Controlled Trial</w:t>
            </w:r>
          </w:p>
        </w:tc>
      </w:tr>
      <w:tr w:rsidR="005450BA" w:rsidRPr="005450BA" w14:paraId="28DC02D1" w14:textId="77777777" w:rsidTr="005450BA">
        <w:tc>
          <w:tcPr>
            <w:tcW w:w="3055" w:type="dxa"/>
          </w:tcPr>
          <w:p w14:paraId="5C1F55E9" w14:textId="77777777" w:rsidR="005450BA" w:rsidRPr="005450BA" w:rsidRDefault="005450BA" w:rsidP="008338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</w:tcPr>
          <w:p w14:paraId="392FC51B" w14:textId="3A0E832F" w:rsidR="005450BA" w:rsidRPr="005450BA" w:rsidRDefault="005450BA" w:rsidP="008338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domization</w:t>
            </w:r>
            <w:r w:rsidRPr="005450B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649" w:type="dxa"/>
          </w:tcPr>
          <w:p w14:paraId="78A96124" w14:textId="531F7DFB" w:rsidR="005450BA" w:rsidRPr="005450BA" w:rsidRDefault="005450BA" w:rsidP="008338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viation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49" w:type="dxa"/>
          </w:tcPr>
          <w:p w14:paraId="15009519" w14:textId="20F66041" w:rsidR="005450BA" w:rsidRPr="005450BA" w:rsidRDefault="005450BA" w:rsidP="008338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ness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649" w:type="dxa"/>
          </w:tcPr>
          <w:p w14:paraId="52648CAA" w14:textId="053EEC00" w:rsidR="005450BA" w:rsidRPr="005450BA" w:rsidRDefault="005450BA" w:rsidP="008338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surement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649" w:type="dxa"/>
          </w:tcPr>
          <w:p w14:paraId="76753284" w14:textId="1139E3C2" w:rsidR="005450BA" w:rsidRPr="005450BA" w:rsidRDefault="005450BA" w:rsidP="008338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orting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650" w:type="dxa"/>
          </w:tcPr>
          <w:p w14:paraId="091FED37" w14:textId="5B905389" w:rsidR="005450BA" w:rsidRPr="005450BA" w:rsidRDefault="005450BA" w:rsidP="008338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262471" w:rsidRPr="005450BA" w14:paraId="52841ECA" w14:textId="77777777" w:rsidTr="00966287">
        <w:tc>
          <w:tcPr>
            <w:tcW w:w="3055" w:type="dxa"/>
          </w:tcPr>
          <w:p w14:paraId="5CB4EBEF" w14:textId="7EC9DDFF" w:rsidR="00262471" w:rsidRPr="00051D5D" w:rsidRDefault="00262471" w:rsidP="00262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1FD">
              <w:rPr>
                <w:rFonts w:ascii="Times New Roman" w:hAnsi="Times New Roman"/>
                <w:sz w:val="20"/>
                <w:szCs w:val="20"/>
              </w:rPr>
              <w:t>Javadia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et al. 2021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23CC0C10" w14:textId="387FCC3B" w:rsidR="00262471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5F78C4A" w14:textId="19CAD811" w:rsidR="00262471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4CDE1DA" w14:textId="15CFB57B" w:rsidR="00262471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95E4269" w14:textId="5C71F717" w:rsidR="00262471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026844C" w14:textId="1B210B2B" w:rsidR="00262471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20AE1C65" w14:textId="5DB633FB" w:rsidR="00262471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</w:tr>
      <w:tr w:rsidR="00262471" w:rsidRPr="005450BA" w14:paraId="066179A5" w14:textId="77777777" w:rsidTr="00966287">
        <w:tc>
          <w:tcPr>
            <w:tcW w:w="3055" w:type="dxa"/>
          </w:tcPr>
          <w:p w14:paraId="452937C7" w14:textId="648453A8" w:rsidR="00262471" w:rsidRDefault="00262471" w:rsidP="00262471">
            <w:pPr>
              <w:rPr>
                <w:rFonts w:ascii="Times New Roman" w:hAnsi="Times New Roman"/>
                <w:sz w:val="20"/>
                <w:szCs w:val="20"/>
              </w:rPr>
            </w:pPr>
            <w:r w:rsidRPr="00051D5D">
              <w:rPr>
                <w:rFonts w:ascii="Times New Roman" w:hAnsi="Times New Roman" w:cs="Times New Roman"/>
                <w:sz w:val="20"/>
                <w:szCs w:val="20"/>
              </w:rPr>
              <w:t>Kafaki et al. 2017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594DA6AE" w14:textId="438A2E05" w:rsidR="00262471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30055CD" w14:textId="34F12308" w:rsidR="00262471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EE8653A" w14:textId="21D9CB2A" w:rsidR="00262471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4802E0D" w14:textId="3B53DB42" w:rsidR="00262471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473633E" w14:textId="1B0F3404" w:rsidR="00262471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19B3160C" w14:textId="314B4A68" w:rsidR="00262471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</w:tr>
      <w:tr w:rsidR="00262471" w:rsidRPr="005450BA" w14:paraId="6DA229AE" w14:textId="77777777" w:rsidTr="008808EE">
        <w:tc>
          <w:tcPr>
            <w:tcW w:w="3055" w:type="dxa"/>
          </w:tcPr>
          <w:p w14:paraId="093F4F08" w14:textId="2CF06F30" w:rsidR="00262471" w:rsidRPr="005450BA" w:rsidRDefault="00262471" w:rsidP="002624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sz w:val="20"/>
                <w:szCs w:val="20"/>
              </w:rPr>
              <w:t>ortazavi et al. 2020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CC7AC0A" w14:textId="598E6CEA" w:rsidR="00262471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31FD612" w14:textId="47F53981" w:rsidR="00262471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7645399" w14:textId="25ABE44E" w:rsidR="00262471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EE7CD27" w14:textId="4E624107" w:rsidR="00262471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DB63054" w14:textId="2A658854" w:rsidR="00262471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4168D437" w14:textId="142BCFBE" w:rsidR="00262471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</w:tr>
      <w:tr w:rsidR="00262471" w:rsidRPr="005450BA" w14:paraId="40127214" w14:textId="77777777" w:rsidTr="00340CF7">
        <w:tc>
          <w:tcPr>
            <w:tcW w:w="3055" w:type="dxa"/>
          </w:tcPr>
          <w:p w14:paraId="77135BFF" w14:textId="030CD8AD" w:rsidR="00262471" w:rsidRPr="005450BA" w:rsidRDefault="00262471" w:rsidP="00262471">
            <w:pPr>
              <w:rPr>
                <w:rFonts w:ascii="Times New Roman" w:hAnsi="Times New Roman" w:cs="Times New Roman"/>
              </w:rPr>
            </w:pPr>
            <w:r w:rsidRPr="005E6100">
              <w:rPr>
                <w:rFonts w:ascii="Times New Roman" w:hAnsi="Times New Roman" w:cs="Times New Roman"/>
              </w:rPr>
              <w:t>Khameneh et al. 2014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3CBD4D8F" w14:textId="07FD3022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5553BD8" w14:textId="094B6D4C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1E59F96" w14:textId="2DACBDA6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12840B2" w14:textId="56F45641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046A23D" w14:textId="769DEA5B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40CAD321" w14:textId="233490BC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</w:tr>
      <w:tr w:rsidR="00262471" w:rsidRPr="0011059D" w14:paraId="3EF58320" w14:textId="77777777" w:rsidTr="00BF11D1">
        <w:tc>
          <w:tcPr>
            <w:tcW w:w="3055" w:type="dxa"/>
          </w:tcPr>
          <w:p w14:paraId="5AF8964D" w14:textId="29B25111" w:rsidR="00262471" w:rsidRPr="005450BA" w:rsidRDefault="00262471" w:rsidP="00262471">
            <w:pPr>
              <w:rPr>
                <w:rFonts w:ascii="Times New Roman" w:hAnsi="Times New Roman" w:cs="Times New Roman"/>
              </w:rPr>
            </w:pPr>
            <w:r w:rsidRPr="00BF11D1">
              <w:rPr>
                <w:rFonts w:ascii="Times New Roman" w:hAnsi="Times New Roman" w:cs="Times New Roman"/>
              </w:rPr>
              <w:t>Namani et al. 2016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0DAAF7EB" w14:textId="3BF2A9C3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2F5B415" w14:textId="67676086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70A6EEE" w14:textId="03EEE7D9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64E907B" w14:textId="7F412A46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F09875D" w14:textId="01FFB359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3B9ADBF8" w14:textId="499010CF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</w:tr>
      <w:tr w:rsidR="00262471" w:rsidRPr="0011059D" w14:paraId="03701C3D" w14:textId="77777777" w:rsidTr="006368E8">
        <w:tc>
          <w:tcPr>
            <w:tcW w:w="3055" w:type="dxa"/>
          </w:tcPr>
          <w:p w14:paraId="777F7C01" w14:textId="4B77CF96" w:rsidR="00262471" w:rsidRPr="005450BA" w:rsidRDefault="00262471" w:rsidP="00262471">
            <w:pPr>
              <w:rPr>
                <w:rFonts w:ascii="Times New Roman" w:hAnsi="Times New Roman" w:cs="Times New Roman"/>
              </w:rPr>
            </w:pPr>
            <w:r w:rsidRPr="004E7E41">
              <w:rPr>
                <w:rFonts w:ascii="Times New Roman" w:hAnsi="Times New Roman" w:cs="Times New Roman"/>
              </w:rPr>
              <w:t>Hajian et al. 2013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70C52740" w14:textId="4E6377BF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67FA9E0" w14:textId="6270299B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AA4D84E" w14:textId="03F90750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10B11B0" w14:textId="039A400A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0B24F66" w14:textId="4F97670B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139CDA51" w14:textId="7E58FFA9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</w:tr>
      <w:tr w:rsidR="00262471" w:rsidRPr="005450BA" w14:paraId="7B02692D" w14:textId="77777777" w:rsidTr="00137577">
        <w:tc>
          <w:tcPr>
            <w:tcW w:w="3055" w:type="dxa"/>
          </w:tcPr>
          <w:p w14:paraId="74517AB7" w14:textId="26D6160D" w:rsidR="00262471" w:rsidRPr="005450BA" w:rsidRDefault="00262471" w:rsidP="00262471">
            <w:pPr>
              <w:rPr>
                <w:rFonts w:ascii="Times New Roman" w:hAnsi="Times New Roman" w:cs="Times New Roman"/>
              </w:rPr>
            </w:pPr>
            <w:r w:rsidRPr="006A2963">
              <w:rPr>
                <w:rFonts w:ascii="Times New Roman" w:hAnsi="Times New Roman" w:cs="Times New Roman"/>
              </w:rPr>
              <w:t>Javanmiri et al. 2012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74DDB444" w14:textId="7E18B2CE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649" w:type="dxa"/>
            <w:shd w:val="clear" w:color="auto" w:fill="F7CAAC" w:themeFill="accent2" w:themeFillTint="66"/>
          </w:tcPr>
          <w:p w14:paraId="78598338" w14:textId="4A1D4002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D0BF88D" w14:textId="2CEAAC3F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F4B00C7" w14:textId="41DEC839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B69BE0B" w14:textId="1AB41CA9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50" w:type="dxa"/>
            <w:shd w:val="clear" w:color="auto" w:fill="FFE599" w:themeFill="accent4" w:themeFillTint="66"/>
          </w:tcPr>
          <w:p w14:paraId="12AC6744" w14:textId="0ABC2CBB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</w:tr>
      <w:tr w:rsidR="00262471" w:rsidRPr="005450BA" w14:paraId="42EE01EE" w14:textId="77777777" w:rsidTr="00E81DD8">
        <w:tc>
          <w:tcPr>
            <w:tcW w:w="3055" w:type="dxa"/>
          </w:tcPr>
          <w:p w14:paraId="7195B721" w14:textId="5C7BE47D" w:rsidR="00262471" w:rsidRPr="005450BA" w:rsidRDefault="00262471" w:rsidP="00262471">
            <w:pPr>
              <w:rPr>
                <w:rFonts w:ascii="Times New Roman" w:hAnsi="Times New Roman" w:cs="Times New Roman"/>
              </w:rPr>
            </w:pPr>
            <w:r w:rsidRPr="00E81DD8">
              <w:rPr>
                <w:rFonts w:ascii="Times New Roman" w:hAnsi="Times New Roman" w:cs="Times New Roman"/>
              </w:rPr>
              <w:t>Jalali et al. 2017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179F4E19" w14:textId="5796186D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583D824" w14:textId="27703CBF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E07CCB9" w14:textId="17D73B0A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C45A169" w14:textId="3700A555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64E0892" w14:textId="2ED37849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1AAB9133" w14:textId="01BA4A29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</w:tr>
      <w:tr w:rsidR="00262471" w:rsidRPr="005450BA" w14:paraId="6052B17E" w14:textId="77777777" w:rsidTr="00AA7985">
        <w:tc>
          <w:tcPr>
            <w:tcW w:w="3055" w:type="dxa"/>
          </w:tcPr>
          <w:p w14:paraId="785AE55B" w14:textId="69F10CFA" w:rsidR="00262471" w:rsidRPr="005450BA" w:rsidRDefault="00262471" w:rsidP="00262471">
            <w:pPr>
              <w:rPr>
                <w:rFonts w:ascii="Times New Roman" w:hAnsi="Times New Roman" w:cs="Times New Roman"/>
              </w:rPr>
            </w:pPr>
            <w:r w:rsidRPr="00045F11">
              <w:rPr>
                <w:rFonts w:ascii="Times New Roman" w:hAnsi="Times New Roman" w:cs="Times New Roman"/>
              </w:rPr>
              <w:t>Ramezani et al. 2016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21DD250" w14:textId="29E2B602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D1A2373" w14:textId="796D2325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ECECB31" w14:textId="6AEA3A06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E55FD86" w14:textId="36C0F47D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3EBFF01" w14:textId="23702013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3FA2B6FC" w14:textId="1F8B4961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</w:tr>
      <w:tr w:rsidR="00262471" w:rsidRPr="005450BA" w14:paraId="5354EB3B" w14:textId="77777777" w:rsidTr="00E54D87">
        <w:tc>
          <w:tcPr>
            <w:tcW w:w="3055" w:type="dxa"/>
          </w:tcPr>
          <w:p w14:paraId="3152DCD8" w14:textId="1F5BEB4A" w:rsidR="00262471" w:rsidRPr="005450BA" w:rsidRDefault="00262471" w:rsidP="00262471">
            <w:pPr>
              <w:rPr>
                <w:rFonts w:ascii="Times New Roman" w:hAnsi="Times New Roman" w:cs="Times New Roman"/>
              </w:rPr>
            </w:pPr>
            <w:r w:rsidRPr="006012C2">
              <w:rPr>
                <w:rFonts w:ascii="Times New Roman" w:hAnsi="Times New Roman" w:cs="Times New Roman"/>
              </w:rPr>
              <w:t>Mohiti et al. 2022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2EF1A1E" w14:textId="1F6DED40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39C9E4F7" w14:textId="5733703D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1619912" w14:textId="6B65B2A4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83A0A00" w14:textId="37833FA8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59E8043" w14:textId="412DD018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7CAB5125" w14:textId="15950E2D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</w:tr>
      <w:tr w:rsidR="00262471" w:rsidRPr="005450BA" w14:paraId="68D9B122" w14:textId="77777777" w:rsidTr="00730C30">
        <w:tc>
          <w:tcPr>
            <w:tcW w:w="3055" w:type="dxa"/>
          </w:tcPr>
          <w:p w14:paraId="79CE4DE6" w14:textId="5E7F54A7" w:rsidR="00262471" w:rsidRPr="005450BA" w:rsidRDefault="00262471" w:rsidP="00262471">
            <w:pPr>
              <w:rPr>
                <w:rFonts w:ascii="Times New Roman" w:hAnsi="Times New Roman" w:cs="Times New Roman"/>
              </w:rPr>
            </w:pPr>
            <w:r w:rsidRPr="007E4257">
              <w:rPr>
                <w:rFonts w:ascii="Times New Roman" w:hAnsi="Times New Roman" w:cs="Times New Roman"/>
              </w:rPr>
              <w:t>Farhady et al. 2014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7A8F7CAB" w14:textId="5141E865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DAE9FBC" w14:textId="7BD42CA2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F32D3A0" w14:textId="15C14BC0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BED835B" w14:textId="3383C9C3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1D518EC" w14:textId="61DFFC7A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0729C791" w14:textId="68E5CED3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</w:tr>
      <w:tr w:rsidR="00262471" w:rsidRPr="005450BA" w14:paraId="46F9885A" w14:textId="77777777" w:rsidTr="00B96219">
        <w:tc>
          <w:tcPr>
            <w:tcW w:w="3055" w:type="dxa"/>
          </w:tcPr>
          <w:p w14:paraId="515C9CDD" w14:textId="6A0AC9AE" w:rsidR="00262471" w:rsidRPr="005450BA" w:rsidRDefault="00262471" w:rsidP="00262471">
            <w:pPr>
              <w:rPr>
                <w:rFonts w:ascii="Times New Roman" w:hAnsi="Times New Roman" w:cs="Times New Roman"/>
              </w:rPr>
            </w:pPr>
            <w:r w:rsidRPr="00B96219">
              <w:rPr>
                <w:rFonts w:ascii="Times New Roman" w:hAnsi="Times New Roman" w:cs="Times New Roman"/>
              </w:rPr>
              <w:t>Shahsiah, 2015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68FAB7E7" w14:textId="3AE7FEB7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649" w:type="dxa"/>
            <w:shd w:val="clear" w:color="auto" w:fill="F7CAAC" w:themeFill="accent2" w:themeFillTint="66"/>
          </w:tcPr>
          <w:p w14:paraId="756E0F27" w14:textId="71238400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A483D23" w14:textId="7A8BE5D0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05E25D4" w14:textId="63FC5977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6DE261C" w14:textId="630122A3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50" w:type="dxa"/>
            <w:shd w:val="clear" w:color="auto" w:fill="FFE599" w:themeFill="accent4" w:themeFillTint="66"/>
          </w:tcPr>
          <w:p w14:paraId="6368CFD2" w14:textId="3D9AC372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</w:tr>
      <w:tr w:rsidR="00262471" w:rsidRPr="005450BA" w14:paraId="4192588F" w14:textId="77777777" w:rsidTr="00FB32DF">
        <w:tc>
          <w:tcPr>
            <w:tcW w:w="3055" w:type="dxa"/>
          </w:tcPr>
          <w:p w14:paraId="4859070B" w14:textId="6990BD75" w:rsidR="00262471" w:rsidRPr="005450BA" w:rsidRDefault="00262471" w:rsidP="00262471">
            <w:pPr>
              <w:rPr>
                <w:rFonts w:ascii="Times New Roman" w:hAnsi="Times New Roman" w:cs="Times New Roman"/>
              </w:rPr>
            </w:pPr>
            <w:r w:rsidRPr="00FB32DF">
              <w:rPr>
                <w:rFonts w:ascii="Times New Roman" w:hAnsi="Times New Roman" w:cs="Times New Roman"/>
              </w:rPr>
              <w:t>Javid et al. 2019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1A700B96" w14:textId="70C11E4C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779441F" w14:textId="3BB44B63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2372FCD" w14:textId="0EBCDF86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A31C3CE" w14:textId="7ED7C0E3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231AB19" w14:textId="360FC0EC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267DC243" w14:textId="1C716AB2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</w:tr>
      <w:tr w:rsidR="00262471" w:rsidRPr="005450BA" w14:paraId="28F720B6" w14:textId="77777777" w:rsidTr="005C30C3">
        <w:tc>
          <w:tcPr>
            <w:tcW w:w="3055" w:type="dxa"/>
          </w:tcPr>
          <w:p w14:paraId="6ACBA1FC" w14:textId="7726F210" w:rsidR="00262471" w:rsidRPr="005450BA" w:rsidRDefault="00262471" w:rsidP="00262471">
            <w:pPr>
              <w:rPr>
                <w:rFonts w:ascii="Times New Roman" w:hAnsi="Times New Roman" w:cs="Times New Roman"/>
              </w:rPr>
            </w:pPr>
            <w:r w:rsidRPr="005C2482">
              <w:rPr>
                <w:rFonts w:ascii="Times New Roman" w:hAnsi="Times New Roman" w:cs="Times New Roman"/>
              </w:rPr>
              <w:t>Shirashiani et al. 2017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21124386" w14:textId="0790E163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4B532A3" w14:textId="5C2345D7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6647194" w14:textId="503B2FC2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66616DB" w14:textId="09A3F97A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5878C19" w14:textId="72A6622F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1C16924C" w14:textId="209297FE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</w:tr>
      <w:tr w:rsidR="00262471" w:rsidRPr="005450BA" w14:paraId="5A827B7A" w14:textId="77777777" w:rsidTr="002C3A7E">
        <w:tc>
          <w:tcPr>
            <w:tcW w:w="3055" w:type="dxa"/>
          </w:tcPr>
          <w:p w14:paraId="6ED32BA4" w14:textId="1C46C300" w:rsidR="00262471" w:rsidRPr="005450BA" w:rsidRDefault="00262471" w:rsidP="00262471">
            <w:pPr>
              <w:rPr>
                <w:rFonts w:ascii="Times New Roman" w:hAnsi="Times New Roman" w:cs="Times New Roman"/>
              </w:rPr>
            </w:pPr>
            <w:r w:rsidRPr="005C30C3">
              <w:rPr>
                <w:rFonts w:ascii="Times New Roman" w:hAnsi="Times New Roman" w:cs="Times New Roman"/>
              </w:rPr>
              <w:t>Rafie et al. 2021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63E1389" w14:textId="21AEF661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6804A69" w14:textId="502EAB33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2B3573E" w14:textId="296A93B4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526A8BC" w14:textId="78B12180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7240B85" w14:textId="3E5F25C9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2CDAA1EB" w14:textId="63395447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</w:tr>
      <w:tr w:rsidR="00262471" w:rsidRPr="005450BA" w14:paraId="45EF0F92" w14:textId="77777777" w:rsidTr="00532DFF">
        <w:tc>
          <w:tcPr>
            <w:tcW w:w="3055" w:type="dxa"/>
          </w:tcPr>
          <w:p w14:paraId="12222917" w14:textId="07933790" w:rsidR="00262471" w:rsidRPr="005450BA" w:rsidRDefault="00262471" w:rsidP="00262471">
            <w:pPr>
              <w:rPr>
                <w:rFonts w:ascii="Times New Roman" w:hAnsi="Times New Roman" w:cs="Times New Roman"/>
              </w:rPr>
            </w:pPr>
            <w:r w:rsidRPr="00532DFF">
              <w:rPr>
                <w:rFonts w:ascii="Times New Roman" w:hAnsi="Times New Roman" w:cs="Times New Roman"/>
              </w:rPr>
              <w:t>Dinmohammadi et al. 2021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38EFF71" w14:textId="7E0F024D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FEA72B5" w14:textId="20D84BAC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03F6FBB" w14:textId="24DBB72A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CAE3AF0" w14:textId="1C0E8A25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317F982" w14:textId="74D676A5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69CBAE6A" w14:textId="62928389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</w:tr>
      <w:tr w:rsidR="00262471" w:rsidRPr="005450BA" w14:paraId="0D79AD01" w14:textId="77777777" w:rsidTr="005A0B3B">
        <w:tc>
          <w:tcPr>
            <w:tcW w:w="3055" w:type="dxa"/>
          </w:tcPr>
          <w:p w14:paraId="63943EBC" w14:textId="1A77C8F3" w:rsidR="00262471" w:rsidRDefault="00262471" w:rsidP="00262471">
            <w:pPr>
              <w:rPr>
                <w:rFonts w:ascii="Times New Roman" w:hAnsi="Times New Roman" w:cs="Times New Roman"/>
              </w:rPr>
            </w:pPr>
            <w:r w:rsidRPr="0021334D">
              <w:rPr>
                <w:rFonts w:ascii="Times New Roman" w:hAnsi="Times New Roman" w:cs="Times New Roman"/>
              </w:rPr>
              <w:t>Aminnassb et al. 2018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937A5E9" w14:textId="011901A3" w:rsidR="00262471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6E4BFE5" w14:textId="37608CD4" w:rsidR="00262471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0A2B5BE" w14:textId="0E0766DA" w:rsidR="00262471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D23161C" w14:textId="4D018339" w:rsidR="00262471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6141315" w14:textId="4E140D3B" w:rsidR="00262471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4B2CB71D" w14:textId="724C5D02" w:rsidR="00262471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</w:tr>
      <w:tr w:rsidR="00262471" w:rsidRPr="005450BA" w14:paraId="4EEFB5F8" w14:textId="77777777" w:rsidTr="00C575C8">
        <w:tc>
          <w:tcPr>
            <w:tcW w:w="3055" w:type="dxa"/>
          </w:tcPr>
          <w:p w14:paraId="78371EAF" w14:textId="782B3434" w:rsidR="00262471" w:rsidRDefault="00262471" w:rsidP="00262471">
            <w:pPr>
              <w:rPr>
                <w:rFonts w:ascii="Times New Roman" w:hAnsi="Times New Roman" w:cs="Times New Roman"/>
              </w:rPr>
            </w:pPr>
            <w:r w:rsidRPr="00C575C8">
              <w:rPr>
                <w:rFonts w:ascii="Times New Roman" w:hAnsi="Times New Roman" w:cs="Times New Roman"/>
              </w:rPr>
              <w:t>Khabir et al.2017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75A10519" w14:textId="29B5B1E5" w:rsidR="00262471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649" w:type="dxa"/>
            <w:shd w:val="clear" w:color="auto" w:fill="F7CAAC" w:themeFill="accent2" w:themeFillTint="66"/>
          </w:tcPr>
          <w:p w14:paraId="3D4D9515" w14:textId="6B6C5928" w:rsidR="00262471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45D09FD" w14:textId="7DFA96F1" w:rsidR="00262471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0551410" w14:textId="117D98AF" w:rsidR="00262471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AEF8BE5" w14:textId="1A573217" w:rsidR="00262471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50" w:type="dxa"/>
            <w:shd w:val="clear" w:color="auto" w:fill="FFE599" w:themeFill="accent4" w:themeFillTint="66"/>
          </w:tcPr>
          <w:p w14:paraId="12D6A11E" w14:textId="1E295EE5" w:rsidR="00262471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</w:tr>
      <w:tr w:rsidR="00262471" w:rsidRPr="005450BA" w14:paraId="15CE03CE" w14:textId="77777777" w:rsidTr="00090EF3">
        <w:tc>
          <w:tcPr>
            <w:tcW w:w="3055" w:type="dxa"/>
          </w:tcPr>
          <w:p w14:paraId="3117A86F" w14:textId="4608396F" w:rsidR="00262471" w:rsidRDefault="00262471" w:rsidP="00262471">
            <w:pPr>
              <w:rPr>
                <w:rFonts w:ascii="Times New Roman" w:hAnsi="Times New Roman" w:cs="Times New Roman"/>
              </w:rPr>
            </w:pPr>
            <w:r w:rsidRPr="00C575C8">
              <w:rPr>
                <w:rFonts w:ascii="Times New Roman" w:hAnsi="Times New Roman" w:cs="Times New Roman"/>
              </w:rPr>
              <w:t>Shahbazi er al. 2020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73A5824A" w14:textId="3F08DF5B" w:rsidR="00262471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F84342A" w14:textId="526D7D33" w:rsidR="00262471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DD1FCA8" w14:textId="4D68F0E2" w:rsidR="00262471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BD6AB38" w14:textId="4DEDE265" w:rsidR="00262471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5737CA6" w14:textId="3A1323CB" w:rsidR="00262471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6A81EF80" w14:textId="0B50FA31" w:rsidR="00262471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</w:tr>
      <w:tr w:rsidR="00262471" w:rsidRPr="005450BA" w14:paraId="7DA6C494" w14:textId="77777777" w:rsidTr="00283D74">
        <w:tc>
          <w:tcPr>
            <w:tcW w:w="3055" w:type="dxa"/>
          </w:tcPr>
          <w:p w14:paraId="50530C1B" w14:textId="7FBD2EA4" w:rsidR="00262471" w:rsidRPr="005450BA" w:rsidRDefault="00262471" w:rsidP="00262471">
            <w:pPr>
              <w:rPr>
                <w:rFonts w:ascii="Times New Roman" w:hAnsi="Times New Roman" w:cs="Times New Roman"/>
              </w:rPr>
            </w:pPr>
            <w:r w:rsidRPr="00047061">
              <w:rPr>
                <w:rFonts w:ascii="Times New Roman" w:hAnsi="Times New Roman" w:cs="Times New Roman"/>
              </w:rPr>
              <w:t>Mirzavand et al. 2016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1D045A74" w14:textId="4664AF2E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B0EC42B" w14:textId="1FA161A9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0889006" w14:textId="0D2C6418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209E6F5" w14:textId="7B089C12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0EE285C" w14:textId="145856F4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3B8F25B8" w14:textId="1C0C7E39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</w:tr>
      <w:tr w:rsidR="00262471" w:rsidRPr="005450BA" w14:paraId="561F59FA" w14:textId="77777777" w:rsidTr="001B67AE">
        <w:tc>
          <w:tcPr>
            <w:tcW w:w="3055" w:type="dxa"/>
          </w:tcPr>
          <w:p w14:paraId="64E1037D" w14:textId="5685ACFE" w:rsidR="00262471" w:rsidRPr="005450BA" w:rsidRDefault="00262471" w:rsidP="00262471">
            <w:pPr>
              <w:rPr>
                <w:rFonts w:ascii="Times New Roman" w:hAnsi="Times New Roman" w:cs="Times New Roman"/>
              </w:rPr>
            </w:pPr>
            <w:r w:rsidRPr="00C17F30">
              <w:rPr>
                <w:rFonts w:ascii="Times New Roman" w:hAnsi="Times New Roman" w:cs="Times New Roman"/>
              </w:rPr>
              <w:t>Hosseinpour et al. 2015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274FCB0C" w14:textId="7B0DD765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B2D4FC5" w14:textId="3E19BBB6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45A0C2F" w14:textId="7C431C4A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D925C31" w14:textId="35A147A8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2E7739C" w14:textId="0746CCC7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544AD6CD" w14:textId="422AB27A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</w:tr>
      <w:tr w:rsidR="00262471" w:rsidRPr="005450BA" w14:paraId="42C92935" w14:textId="77777777" w:rsidTr="004B3499">
        <w:tc>
          <w:tcPr>
            <w:tcW w:w="3055" w:type="dxa"/>
          </w:tcPr>
          <w:p w14:paraId="7FF0187A" w14:textId="1B2DB70C" w:rsidR="00262471" w:rsidRPr="005450BA" w:rsidRDefault="00262471" w:rsidP="00262471">
            <w:pPr>
              <w:rPr>
                <w:rFonts w:ascii="Times New Roman" w:hAnsi="Times New Roman" w:cs="Times New Roman"/>
              </w:rPr>
            </w:pPr>
            <w:r w:rsidRPr="004B3499">
              <w:rPr>
                <w:rFonts w:ascii="Times New Roman" w:hAnsi="Times New Roman" w:cs="Times New Roman"/>
              </w:rPr>
              <w:t>Arkian et al. 2021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8E8028C" w14:textId="572E2724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37B68303" w14:textId="6A379D1D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FCCCEDF" w14:textId="45F7E370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F29377A" w14:textId="51DD206B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B41FD8B" w14:textId="2B3195D2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7DA87623" w14:textId="284D50D0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</w:tr>
      <w:tr w:rsidR="00262471" w:rsidRPr="005450BA" w14:paraId="43229AC3" w14:textId="77777777" w:rsidTr="003F0866">
        <w:tc>
          <w:tcPr>
            <w:tcW w:w="3055" w:type="dxa"/>
          </w:tcPr>
          <w:p w14:paraId="331E6D3D" w14:textId="71EE0DD2" w:rsidR="00262471" w:rsidRPr="005450BA" w:rsidRDefault="00262471" w:rsidP="00262471">
            <w:pPr>
              <w:rPr>
                <w:rFonts w:ascii="Times New Roman" w:hAnsi="Times New Roman" w:cs="Times New Roman"/>
              </w:rPr>
            </w:pPr>
            <w:r w:rsidRPr="003F0866">
              <w:rPr>
                <w:rFonts w:ascii="Times New Roman" w:hAnsi="Times New Roman" w:cs="Times New Roman"/>
              </w:rPr>
              <w:t>Mehrabi et al. 2020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151816C" w14:textId="21B88BA2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EDED1EC" w14:textId="3FD18671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527FB5C" w14:textId="641F668E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9E2F434" w14:textId="23AE36B2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2BF4B6E" w14:textId="6D750DB9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1FBD7AF4" w14:textId="3E9C61DA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</w:tr>
      <w:tr w:rsidR="00262471" w:rsidRPr="005450BA" w14:paraId="18DC504D" w14:textId="77777777" w:rsidTr="00DF0680">
        <w:tc>
          <w:tcPr>
            <w:tcW w:w="3055" w:type="dxa"/>
          </w:tcPr>
          <w:p w14:paraId="749D74B1" w14:textId="67569161" w:rsidR="00262471" w:rsidRPr="005450BA" w:rsidRDefault="00262471" w:rsidP="00262471">
            <w:pPr>
              <w:rPr>
                <w:rFonts w:ascii="Times New Roman" w:hAnsi="Times New Roman" w:cs="Times New Roman"/>
              </w:rPr>
            </w:pPr>
            <w:r w:rsidRPr="00DF0680">
              <w:rPr>
                <w:rFonts w:ascii="Times New Roman" w:hAnsi="Times New Roman" w:cs="Times New Roman"/>
              </w:rPr>
              <w:t>Kivi et al. 2020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5792B2F8" w14:textId="7F143311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31E8B9EC" w14:textId="44F8048B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483166CE" w14:textId="79D31B97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A41BF09" w14:textId="32D65A8E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74A79B6" w14:textId="645CC63C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50" w:type="dxa"/>
            <w:shd w:val="clear" w:color="auto" w:fill="FFE599" w:themeFill="accent4" w:themeFillTint="66"/>
          </w:tcPr>
          <w:p w14:paraId="3F2C12DC" w14:textId="562DE508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</w:tr>
      <w:tr w:rsidR="00262471" w:rsidRPr="005450BA" w14:paraId="0A9D8CB5" w14:textId="77777777" w:rsidTr="007A2EFE">
        <w:tc>
          <w:tcPr>
            <w:tcW w:w="3055" w:type="dxa"/>
          </w:tcPr>
          <w:p w14:paraId="3C538257" w14:textId="756BC85E" w:rsidR="00262471" w:rsidRPr="005450BA" w:rsidRDefault="00262471" w:rsidP="00262471">
            <w:pPr>
              <w:rPr>
                <w:rFonts w:ascii="Times New Roman" w:hAnsi="Times New Roman" w:cs="Times New Roman"/>
              </w:rPr>
            </w:pPr>
            <w:r w:rsidRPr="007A2EFE">
              <w:rPr>
                <w:rFonts w:ascii="Times New Roman" w:hAnsi="Times New Roman" w:cs="Times New Roman"/>
              </w:rPr>
              <w:t>Davarniya et al. 2018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6ABC1F8A" w14:textId="42F2A819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E12EC77" w14:textId="72279AC6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7066A52" w14:textId="3F7EA84A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C29A481" w14:textId="790B05C2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498C51A" w14:textId="36E8CC61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33CE40ED" w14:textId="1BF5641B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</w:tr>
      <w:tr w:rsidR="00262471" w:rsidRPr="005450BA" w14:paraId="4BADEC7E" w14:textId="77777777" w:rsidTr="0051031C">
        <w:tc>
          <w:tcPr>
            <w:tcW w:w="3055" w:type="dxa"/>
          </w:tcPr>
          <w:p w14:paraId="68058153" w14:textId="1B270DB8" w:rsidR="00262471" w:rsidRPr="005450BA" w:rsidRDefault="00262471" w:rsidP="00262471">
            <w:pPr>
              <w:rPr>
                <w:rFonts w:ascii="Times New Roman" w:hAnsi="Times New Roman" w:cs="Times New Roman"/>
              </w:rPr>
            </w:pPr>
            <w:r w:rsidRPr="006732E5">
              <w:rPr>
                <w:rFonts w:ascii="Times New Roman" w:hAnsi="Times New Roman" w:cs="Times New Roman"/>
              </w:rPr>
              <w:t>Abusaidi et al. 2018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363F40EB" w14:textId="0D99A609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3AA4333" w14:textId="5A8356B3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5E0CE7A" w14:textId="7BA1EA0A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C5DD4B8" w14:textId="0D9C79BF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6B66BBC" w14:textId="46F74E75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4F5003C8" w14:textId="1889AF94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</w:tr>
      <w:tr w:rsidR="00262471" w:rsidRPr="005450BA" w14:paraId="7C728BE1" w14:textId="77777777" w:rsidTr="005B2CE0">
        <w:tc>
          <w:tcPr>
            <w:tcW w:w="3055" w:type="dxa"/>
          </w:tcPr>
          <w:p w14:paraId="5E0BF9FB" w14:textId="12C9F696" w:rsidR="00262471" w:rsidRPr="005450BA" w:rsidRDefault="00262471" w:rsidP="00262471">
            <w:pPr>
              <w:rPr>
                <w:rFonts w:ascii="Times New Roman" w:hAnsi="Times New Roman" w:cs="Times New Roman"/>
              </w:rPr>
            </w:pPr>
            <w:r w:rsidRPr="005B2CE0">
              <w:rPr>
                <w:rFonts w:ascii="Times New Roman" w:hAnsi="Times New Roman" w:cs="Times New Roman"/>
              </w:rPr>
              <w:t>Takalu et al. 2017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0C81EF79" w14:textId="5898B859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FCCADE6" w14:textId="75E51DBF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A38528F" w14:textId="71B32C68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DC3F11E" w14:textId="01BB93F0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105FC70" w14:textId="1426FEEF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3DB24E4C" w14:textId="370ED8C4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</w:tr>
      <w:tr w:rsidR="00262471" w:rsidRPr="005450BA" w14:paraId="6E6F44F2" w14:textId="77777777" w:rsidTr="00B91608">
        <w:tc>
          <w:tcPr>
            <w:tcW w:w="3055" w:type="dxa"/>
          </w:tcPr>
          <w:p w14:paraId="144C3A22" w14:textId="2B3500D7" w:rsidR="00262471" w:rsidRPr="005450BA" w:rsidRDefault="00262471" w:rsidP="00262471">
            <w:pPr>
              <w:rPr>
                <w:rFonts w:ascii="Times New Roman" w:hAnsi="Times New Roman" w:cs="Times New Roman"/>
              </w:rPr>
            </w:pPr>
            <w:r w:rsidRPr="00B91608">
              <w:rPr>
                <w:rFonts w:ascii="Times New Roman" w:hAnsi="Times New Roman" w:cs="Times New Roman"/>
              </w:rPr>
              <w:t>Baghernezhad er al. 2019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B5EE70B" w14:textId="79FBF647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2D26FC9" w14:textId="5223F448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E171CE1" w14:textId="485F5CFA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7BBB9AE" w14:textId="0D7EAF1A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7CF2F2B" w14:textId="50102879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325127C3" w14:textId="16ED945C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</w:tr>
      <w:tr w:rsidR="00262471" w:rsidRPr="005450BA" w14:paraId="1C20DECC" w14:textId="77777777" w:rsidTr="003B5710">
        <w:tc>
          <w:tcPr>
            <w:tcW w:w="3055" w:type="dxa"/>
          </w:tcPr>
          <w:p w14:paraId="0ED4C0D2" w14:textId="6FA8978B" w:rsidR="00262471" w:rsidRPr="005450BA" w:rsidRDefault="00262471" w:rsidP="00262471">
            <w:pPr>
              <w:rPr>
                <w:rFonts w:ascii="Times New Roman" w:hAnsi="Times New Roman" w:cs="Times New Roman"/>
              </w:rPr>
            </w:pPr>
            <w:r w:rsidRPr="003B5710">
              <w:rPr>
                <w:rFonts w:ascii="Times New Roman" w:hAnsi="Times New Roman" w:cs="Times New Roman"/>
              </w:rPr>
              <w:t>Abdollahi et al. 2020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12F5DF68" w14:textId="1D1FFA2B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D884536" w14:textId="7323A156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FD41DCD" w14:textId="38F14B51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78844F9" w14:textId="1BE32BA2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1CAD5E9" w14:textId="750DAB15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5D7CE9C4" w14:textId="28693E8A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</w:tr>
      <w:tr w:rsidR="00262471" w:rsidRPr="005450BA" w14:paraId="4ED0E120" w14:textId="77777777" w:rsidTr="000059A5">
        <w:tc>
          <w:tcPr>
            <w:tcW w:w="3055" w:type="dxa"/>
          </w:tcPr>
          <w:p w14:paraId="582C2E06" w14:textId="3D3C4090" w:rsidR="00262471" w:rsidRPr="005450BA" w:rsidRDefault="00262471" w:rsidP="00262471">
            <w:pPr>
              <w:rPr>
                <w:rFonts w:ascii="Times New Roman" w:hAnsi="Times New Roman" w:cs="Times New Roman"/>
              </w:rPr>
            </w:pPr>
            <w:r w:rsidRPr="000059A5">
              <w:rPr>
                <w:rFonts w:ascii="Times New Roman" w:hAnsi="Times New Roman" w:cs="Times New Roman"/>
              </w:rPr>
              <w:t>Tabatabaei et al. 2019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31EE7725" w14:textId="4B859CD8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45D8D8D" w14:textId="2420BB86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340C1C29" w14:textId="5FDEDDB6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FA124BD" w14:textId="16C6D74D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740B4A50" w14:textId="03EC87C1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650" w:type="dxa"/>
            <w:shd w:val="clear" w:color="auto" w:fill="FFE599" w:themeFill="accent4" w:themeFillTint="66"/>
          </w:tcPr>
          <w:p w14:paraId="702ECF3A" w14:textId="653E73B8" w:rsidR="00262471" w:rsidRPr="005450BA" w:rsidRDefault="00262471" w:rsidP="002624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</w:tr>
      <w:tr w:rsidR="00820FCF" w:rsidRPr="005450BA" w14:paraId="38C49BA2" w14:textId="77777777" w:rsidTr="00820FCF">
        <w:tc>
          <w:tcPr>
            <w:tcW w:w="3055" w:type="dxa"/>
          </w:tcPr>
          <w:p w14:paraId="1DCFA95F" w14:textId="3F128EE3" w:rsidR="00820FCF" w:rsidRPr="005450BA" w:rsidRDefault="00820FCF" w:rsidP="00820F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</w:rPr>
              <w:t>agajan et al. 2016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2A16F83" w14:textId="7A06CAB5" w:rsidR="00820FCF" w:rsidRPr="005450BA" w:rsidRDefault="00820FCF" w:rsidP="00820F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63FD1CD" w14:textId="719B8780" w:rsidR="00820FCF" w:rsidRPr="005450BA" w:rsidRDefault="00820FCF" w:rsidP="00820F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9607DD1" w14:textId="76AA1C2D" w:rsidR="00820FCF" w:rsidRPr="005450BA" w:rsidRDefault="00820FCF" w:rsidP="00820F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5C77453" w14:textId="7707F317" w:rsidR="00820FCF" w:rsidRPr="005450BA" w:rsidRDefault="00820FCF" w:rsidP="00820F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FC64CDF" w14:textId="0705A63B" w:rsidR="00820FCF" w:rsidRPr="005450BA" w:rsidRDefault="00820FCF" w:rsidP="00820F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257FF41C" w14:textId="7EC6D60F" w:rsidR="00820FCF" w:rsidRPr="005450BA" w:rsidRDefault="00820FCF" w:rsidP="00820F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</w:tr>
      <w:tr w:rsidR="00820FCF" w:rsidRPr="005450BA" w14:paraId="3706BE82" w14:textId="77777777" w:rsidTr="006922AC">
        <w:tc>
          <w:tcPr>
            <w:tcW w:w="3055" w:type="dxa"/>
          </w:tcPr>
          <w:p w14:paraId="1B480F63" w14:textId="2F527288" w:rsidR="00820FCF" w:rsidRPr="005450BA" w:rsidRDefault="00820FCF" w:rsidP="00820F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shd w:val="clear" w:color="auto" w:fill="auto"/>
          </w:tcPr>
          <w:p w14:paraId="3682FC11" w14:textId="48F30D4F" w:rsidR="00820FCF" w:rsidRPr="005450BA" w:rsidRDefault="00820FCF" w:rsidP="00820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shd w:val="clear" w:color="auto" w:fill="auto"/>
          </w:tcPr>
          <w:p w14:paraId="5A0CED5E" w14:textId="7A667DBF" w:rsidR="00820FCF" w:rsidRPr="005450BA" w:rsidRDefault="00820FCF" w:rsidP="00820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shd w:val="clear" w:color="auto" w:fill="auto"/>
          </w:tcPr>
          <w:p w14:paraId="3CFB1D25" w14:textId="5E40E38D" w:rsidR="00820FCF" w:rsidRPr="005450BA" w:rsidRDefault="00820FCF" w:rsidP="00820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shd w:val="clear" w:color="auto" w:fill="auto"/>
          </w:tcPr>
          <w:p w14:paraId="0899E0CC" w14:textId="2E8FD090" w:rsidR="00820FCF" w:rsidRPr="005450BA" w:rsidRDefault="00820FCF" w:rsidP="00820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shd w:val="clear" w:color="auto" w:fill="auto"/>
          </w:tcPr>
          <w:p w14:paraId="1251A91C" w14:textId="449F4E68" w:rsidR="00820FCF" w:rsidRPr="005450BA" w:rsidRDefault="00820FCF" w:rsidP="00820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shd w:val="clear" w:color="auto" w:fill="auto"/>
          </w:tcPr>
          <w:p w14:paraId="61D15715" w14:textId="3502B9D1" w:rsidR="00820FCF" w:rsidRPr="005450BA" w:rsidRDefault="00820FCF" w:rsidP="00820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FCF" w:rsidRPr="005450BA" w14:paraId="001F06DE" w14:textId="77777777" w:rsidTr="006922AC">
        <w:tc>
          <w:tcPr>
            <w:tcW w:w="3055" w:type="dxa"/>
          </w:tcPr>
          <w:p w14:paraId="331EC0AD" w14:textId="38A33A3E" w:rsidR="00820FCF" w:rsidRPr="005450BA" w:rsidRDefault="00820FCF" w:rsidP="00820F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shd w:val="clear" w:color="auto" w:fill="auto"/>
          </w:tcPr>
          <w:p w14:paraId="3DD27321" w14:textId="3F0B8968" w:rsidR="00820FCF" w:rsidRPr="005450BA" w:rsidRDefault="00820FCF" w:rsidP="00820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shd w:val="clear" w:color="auto" w:fill="auto"/>
          </w:tcPr>
          <w:p w14:paraId="4D97A15D" w14:textId="67E45E89" w:rsidR="00820FCF" w:rsidRPr="005450BA" w:rsidRDefault="00820FCF" w:rsidP="00820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shd w:val="clear" w:color="auto" w:fill="auto"/>
          </w:tcPr>
          <w:p w14:paraId="4D164799" w14:textId="6CB7F2A4" w:rsidR="00820FCF" w:rsidRPr="005450BA" w:rsidRDefault="00820FCF" w:rsidP="00820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shd w:val="clear" w:color="auto" w:fill="auto"/>
          </w:tcPr>
          <w:p w14:paraId="6AC5981D" w14:textId="25C0B3A1" w:rsidR="00820FCF" w:rsidRPr="005450BA" w:rsidRDefault="00820FCF" w:rsidP="00820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shd w:val="clear" w:color="auto" w:fill="auto"/>
          </w:tcPr>
          <w:p w14:paraId="39698114" w14:textId="766BEF1A" w:rsidR="00820FCF" w:rsidRPr="005450BA" w:rsidRDefault="00820FCF" w:rsidP="00820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shd w:val="clear" w:color="auto" w:fill="auto"/>
          </w:tcPr>
          <w:p w14:paraId="1F89AF83" w14:textId="0900954A" w:rsidR="00820FCF" w:rsidRPr="005450BA" w:rsidRDefault="00820FCF" w:rsidP="00820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FCF" w:rsidRPr="005450BA" w14:paraId="26CFC763" w14:textId="77777777" w:rsidTr="006922AC">
        <w:tc>
          <w:tcPr>
            <w:tcW w:w="3055" w:type="dxa"/>
          </w:tcPr>
          <w:p w14:paraId="0EFBD18B" w14:textId="23F488E3" w:rsidR="00820FCF" w:rsidRPr="005450BA" w:rsidRDefault="00820FCF" w:rsidP="00820F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shd w:val="clear" w:color="auto" w:fill="auto"/>
          </w:tcPr>
          <w:p w14:paraId="6DA27A97" w14:textId="567A113F" w:rsidR="00820FCF" w:rsidRPr="005450BA" w:rsidRDefault="00820FCF" w:rsidP="00820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shd w:val="clear" w:color="auto" w:fill="auto"/>
          </w:tcPr>
          <w:p w14:paraId="0D45DC6F" w14:textId="0022EA10" w:rsidR="00820FCF" w:rsidRPr="005450BA" w:rsidRDefault="00820FCF" w:rsidP="00820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shd w:val="clear" w:color="auto" w:fill="auto"/>
          </w:tcPr>
          <w:p w14:paraId="4C263F41" w14:textId="443D5642" w:rsidR="00820FCF" w:rsidRPr="005450BA" w:rsidRDefault="00820FCF" w:rsidP="00820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shd w:val="clear" w:color="auto" w:fill="auto"/>
          </w:tcPr>
          <w:p w14:paraId="72556B8A" w14:textId="3CE1F9EA" w:rsidR="00820FCF" w:rsidRPr="005450BA" w:rsidRDefault="00820FCF" w:rsidP="00820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shd w:val="clear" w:color="auto" w:fill="auto"/>
          </w:tcPr>
          <w:p w14:paraId="520B7F8C" w14:textId="78144683" w:rsidR="00820FCF" w:rsidRPr="005450BA" w:rsidRDefault="00820FCF" w:rsidP="00820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shd w:val="clear" w:color="auto" w:fill="auto"/>
          </w:tcPr>
          <w:p w14:paraId="1E2905CA" w14:textId="68FE1FBB" w:rsidR="00820FCF" w:rsidRPr="005450BA" w:rsidRDefault="00820FCF" w:rsidP="00820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0FCF" w:rsidRPr="005450BA" w14:paraId="70EEDDC3" w14:textId="77777777" w:rsidTr="0028169D">
        <w:tc>
          <w:tcPr>
            <w:tcW w:w="12950" w:type="dxa"/>
            <w:gridSpan w:val="7"/>
          </w:tcPr>
          <w:p w14:paraId="21DF65CB" w14:textId="47F8A90D" w:rsidR="00820FCF" w:rsidRDefault="00820FCF" w:rsidP="00820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 L = Low risk of bias (green color); H = High risk of bias (red color); M = Some concerns (Mid-level risk of bias, yellow color)</w:t>
            </w:r>
          </w:p>
          <w:p w14:paraId="3CAE447E" w14:textId="1AC20FA8" w:rsidR="00820FCF" w:rsidRDefault="00820FCF" w:rsidP="00820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0B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isk of bias arising from the randomization process</w:t>
            </w:r>
          </w:p>
          <w:p w14:paraId="36B9A5E5" w14:textId="77777777" w:rsidR="00820FCF" w:rsidRDefault="00820FCF" w:rsidP="00820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 Risk of bias due to deviations from the intended interventions (effect of assignment to intervention)</w:t>
            </w:r>
          </w:p>
          <w:p w14:paraId="2A1FBA63" w14:textId="77777777" w:rsidR="00820FCF" w:rsidRDefault="00820FCF" w:rsidP="00820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 Missing outcome data</w:t>
            </w:r>
          </w:p>
          <w:p w14:paraId="24B7638C" w14:textId="77777777" w:rsidR="00820FCF" w:rsidRDefault="00820FCF" w:rsidP="00820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 Risk of bias in measurement of the outcome</w:t>
            </w:r>
          </w:p>
          <w:p w14:paraId="3838C615" w14:textId="77777777" w:rsidR="00820FCF" w:rsidRDefault="00820FCF" w:rsidP="00820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 Risk of bias in selection of the reported results</w:t>
            </w:r>
          </w:p>
          <w:p w14:paraId="66A55D08" w14:textId="60864997" w:rsidR="00820FCF" w:rsidRPr="005450BA" w:rsidRDefault="00820FCF" w:rsidP="00820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 Overall risk of bias</w:t>
            </w:r>
          </w:p>
        </w:tc>
      </w:tr>
    </w:tbl>
    <w:p w14:paraId="2AA76153" w14:textId="342BB1CF" w:rsidR="00B72A98" w:rsidRDefault="00B72A98"/>
    <w:p w14:paraId="0B511078" w14:textId="3FF17CE6" w:rsidR="0056280D" w:rsidRDefault="0056280D">
      <w: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65"/>
        <w:gridCol w:w="1350"/>
        <w:gridCol w:w="1260"/>
        <w:gridCol w:w="1415"/>
        <w:gridCol w:w="1372"/>
        <w:gridCol w:w="1372"/>
        <w:gridCol w:w="1372"/>
        <w:gridCol w:w="1372"/>
        <w:gridCol w:w="1372"/>
      </w:tblGrid>
      <w:tr w:rsidR="00F36979" w:rsidRPr="00F36979" w14:paraId="74A21F07" w14:textId="202AC3A6" w:rsidTr="00F36979">
        <w:tc>
          <w:tcPr>
            <w:tcW w:w="12950" w:type="dxa"/>
            <w:gridSpan w:val="9"/>
          </w:tcPr>
          <w:p w14:paraId="23A08CA6" w14:textId="55D971F4" w:rsidR="00F36979" w:rsidRPr="00F36979" w:rsidRDefault="00F36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OBINS-I</w:t>
            </w:r>
            <w:r w:rsidR="006922AC">
              <w:rPr>
                <w:rFonts w:ascii="Times New Roman" w:hAnsi="Times New Roman" w:cs="Times New Roman"/>
                <w:sz w:val="20"/>
                <w:szCs w:val="20"/>
              </w:rPr>
              <w:t xml:space="preserve"> for Controlled Trials without Randomization</w:t>
            </w:r>
          </w:p>
        </w:tc>
      </w:tr>
      <w:tr w:rsidR="00F36979" w:rsidRPr="00F36979" w14:paraId="396CA3BE" w14:textId="614091DF" w:rsidTr="006C0DAD">
        <w:tc>
          <w:tcPr>
            <w:tcW w:w="2065" w:type="dxa"/>
          </w:tcPr>
          <w:p w14:paraId="0A8D3440" w14:textId="77777777" w:rsidR="00F36979" w:rsidRPr="00F36979" w:rsidRDefault="00F369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61A3385" w14:textId="5C19E404" w:rsidR="00F36979" w:rsidRPr="00F36979" w:rsidRDefault="00F36979" w:rsidP="00F36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979">
              <w:rPr>
                <w:rFonts w:ascii="Times New Roman" w:hAnsi="Times New Roman" w:cs="Times New Roman"/>
                <w:sz w:val="20"/>
                <w:szCs w:val="20"/>
              </w:rPr>
              <w:t>Confounding</w:t>
            </w:r>
            <w:r w:rsidR="00982156" w:rsidRPr="0098215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</w:tcPr>
          <w:p w14:paraId="16375EF8" w14:textId="1A135F70" w:rsidR="00F36979" w:rsidRPr="00F36979" w:rsidRDefault="00F36979" w:rsidP="00F36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979">
              <w:rPr>
                <w:rFonts w:ascii="Times New Roman" w:hAnsi="Times New Roman" w:cs="Times New Roman"/>
                <w:sz w:val="20"/>
                <w:szCs w:val="20"/>
              </w:rPr>
              <w:t>Participant</w:t>
            </w:r>
            <w:r w:rsidR="0098215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5" w:type="dxa"/>
          </w:tcPr>
          <w:p w14:paraId="654307EA" w14:textId="58A6E915" w:rsidR="00F36979" w:rsidRPr="00F36979" w:rsidRDefault="00F36979" w:rsidP="00F36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979">
              <w:rPr>
                <w:rFonts w:ascii="Times New Roman" w:hAnsi="Times New Roman" w:cs="Times New Roman"/>
                <w:sz w:val="20"/>
                <w:szCs w:val="20"/>
              </w:rPr>
              <w:t>Classification</w:t>
            </w:r>
            <w:r w:rsidR="0098215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72" w:type="dxa"/>
          </w:tcPr>
          <w:p w14:paraId="57938235" w14:textId="6E7A657F" w:rsidR="00F36979" w:rsidRPr="00F36979" w:rsidRDefault="00F36979" w:rsidP="00F36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979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  <w:r w:rsidR="0098215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2" w:type="dxa"/>
          </w:tcPr>
          <w:p w14:paraId="50F7222A" w14:textId="4234F786" w:rsidR="00F36979" w:rsidRPr="00F36979" w:rsidRDefault="00F36979" w:rsidP="00F36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979">
              <w:rPr>
                <w:rFonts w:ascii="Times New Roman" w:hAnsi="Times New Roman" w:cs="Times New Roman"/>
                <w:sz w:val="20"/>
                <w:szCs w:val="20"/>
              </w:rPr>
              <w:t>Missingness</w:t>
            </w:r>
            <w:r w:rsidR="0098215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72" w:type="dxa"/>
          </w:tcPr>
          <w:p w14:paraId="33E68937" w14:textId="7381EE9B" w:rsidR="00F36979" w:rsidRPr="00F36979" w:rsidRDefault="00F36979" w:rsidP="00F36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979">
              <w:rPr>
                <w:rFonts w:ascii="Times New Roman" w:hAnsi="Times New Roman" w:cs="Times New Roman"/>
                <w:sz w:val="20"/>
                <w:szCs w:val="20"/>
              </w:rPr>
              <w:t>Measurement</w:t>
            </w:r>
            <w:r w:rsidR="0098215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72" w:type="dxa"/>
          </w:tcPr>
          <w:p w14:paraId="2E2AC24C" w14:textId="4857FA3B" w:rsidR="00F36979" w:rsidRPr="00F36979" w:rsidRDefault="00F36979" w:rsidP="00F36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porting</w:t>
            </w:r>
            <w:r w:rsidR="0098215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372" w:type="dxa"/>
          </w:tcPr>
          <w:p w14:paraId="0529027D" w14:textId="1EF4ED60" w:rsidR="00F36979" w:rsidRPr="00F36979" w:rsidRDefault="00F36979" w:rsidP="00F36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  <w:r w:rsidR="0098215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</w:tr>
      <w:tr w:rsidR="00F11ECA" w:rsidRPr="00F36979" w14:paraId="3AF9C77F" w14:textId="77777777" w:rsidTr="00F11ECA">
        <w:tc>
          <w:tcPr>
            <w:tcW w:w="2065" w:type="dxa"/>
          </w:tcPr>
          <w:p w14:paraId="5EBF2F2E" w14:textId="3B3CC953" w:rsidR="00F11ECA" w:rsidRPr="00F36979" w:rsidRDefault="00F11ECA" w:rsidP="00F11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CA">
              <w:rPr>
                <w:rFonts w:ascii="Times New Roman" w:hAnsi="Times New Roman" w:cs="Times New Roman"/>
              </w:rPr>
              <w:t>Saadatzaade et al. 2012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6781EFD2" w14:textId="2F61FEA3" w:rsidR="00F11ECA" w:rsidRPr="00F36979" w:rsidRDefault="00F11ECA" w:rsidP="00F11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shd w:val="clear" w:color="auto" w:fill="FFE599" w:themeFill="accent4" w:themeFillTint="66"/>
          </w:tcPr>
          <w:p w14:paraId="7EDA2BA5" w14:textId="1AD11D07" w:rsidR="00F11ECA" w:rsidRPr="00F36979" w:rsidRDefault="00F11ECA" w:rsidP="00F11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5" w:type="dxa"/>
            <w:shd w:val="clear" w:color="auto" w:fill="C5E0B3" w:themeFill="accent6" w:themeFillTint="66"/>
          </w:tcPr>
          <w:p w14:paraId="12C94969" w14:textId="09CBDB1D" w:rsidR="00F11ECA" w:rsidRPr="00F36979" w:rsidRDefault="00F11ECA" w:rsidP="00F11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4F120D59" w14:textId="6CA199A9" w:rsidR="00F11ECA" w:rsidRPr="00F36979" w:rsidRDefault="00F11ECA" w:rsidP="00F11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0296DEC3" w14:textId="302CFF0B" w:rsidR="00F11ECA" w:rsidRPr="00F36979" w:rsidRDefault="00F11ECA" w:rsidP="00F11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70EC80A1" w14:textId="65720732" w:rsidR="00F11ECA" w:rsidRPr="00F36979" w:rsidRDefault="00F11ECA" w:rsidP="00F11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3C0F9D9F" w14:textId="63103B58" w:rsidR="00F11ECA" w:rsidRPr="00F36979" w:rsidRDefault="00F11ECA" w:rsidP="00F11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3E1EB45A" w14:textId="0832EC82" w:rsidR="00F11ECA" w:rsidRPr="00F36979" w:rsidRDefault="00F11ECA" w:rsidP="00F11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F11ECA" w:rsidRPr="00F36979" w14:paraId="2FB15559" w14:textId="77777777" w:rsidTr="00BB48E4">
        <w:tc>
          <w:tcPr>
            <w:tcW w:w="2065" w:type="dxa"/>
          </w:tcPr>
          <w:p w14:paraId="1EC47123" w14:textId="0ECED57B" w:rsidR="00F11ECA" w:rsidRPr="00F36979" w:rsidRDefault="000112B5" w:rsidP="00F11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2B5">
              <w:rPr>
                <w:rFonts w:ascii="Times New Roman" w:hAnsi="Times New Roman" w:cs="Times New Roman"/>
                <w:sz w:val="20"/>
                <w:szCs w:val="20"/>
              </w:rPr>
              <w:t>Sarvi et al. 2016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71351C7C" w14:textId="00DA2C4C" w:rsidR="00F11ECA" w:rsidRPr="00F36979" w:rsidRDefault="00BB48E4" w:rsidP="00F11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</w:p>
        </w:tc>
        <w:tc>
          <w:tcPr>
            <w:tcW w:w="1260" w:type="dxa"/>
            <w:shd w:val="clear" w:color="auto" w:fill="F7CAAC" w:themeFill="accent2" w:themeFillTint="66"/>
          </w:tcPr>
          <w:p w14:paraId="1D92B9E9" w14:textId="09959388" w:rsidR="00F11ECA" w:rsidRPr="00F36979" w:rsidRDefault="00BB48E4" w:rsidP="00F11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1415" w:type="dxa"/>
            <w:shd w:val="clear" w:color="auto" w:fill="C5E0B3" w:themeFill="accent6" w:themeFillTint="66"/>
          </w:tcPr>
          <w:p w14:paraId="20F2D2AC" w14:textId="4A497297" w:rsidR="00F11ECA" w:rsidRPr="00F36979" w:rsidRDefault="00BB48E4" w:rsidP="00F11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</w:p>
        </w:tc>
        <w:tc>
          <w:tcPr>
            <w:tcW w:w="1372" w:type="dxa"/>
            <w:shd w:val="clear" w:color="auto" w:fill="FFE599" w:themeFill="accent4" w:themeFillTint="66"/>
          </w:tcPr>
          <w:p w14:paraId="1E88DEB6" w14:textId="7EBDEECE" w:rsidR="00F11ECA" w:rsidRPr="00F36979" w:rsidRDefault="00BB48E4" w:rsidP="00F11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03D4B7E0" w14:textId="577F60E0" w:rsidR="00F11ECA" w:rsidRPr="00F36979" w:rsidRDefault="00BB48E4" w:rsidP="00F11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129EB1FE" w14:textId="3E84EE52" w:rsidR="00F11ECA" w:rsidRPr="00F36979" w:rsidRDefault="00BB48E4" w:rsidP="00F11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6D1F17CA" w14:textId="4CB45DF2" w:rsidR="00F11ECA" w:rsidRPr="00F36979" w:rsidRDefault="00BB48E4" w:rsidP="00F11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5CE09B44" w14:textId="6D3B29D9" w:rsidR="00F11ECA" w:rsidRPr="00F36979" w:rsidRDefault="00BB48E4" w:rsidP="00F11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F11ECA" w:rsidRPr="00F36979" w14:paraId="3E4A80EB" w14:textId="77777777" w:rsidTr="00D51259">
        <w:tc>
          <w:tcPr>
            <w:tcW w:w="2065" w:type="dxa"/>
          </w:tcPr>
          <w:p w14:paraId="61EF5A57" w14:textId="4F8C8532" w:rsidR="00F11ECA" w:rsidRPr="00F36979" w:rsidRDefault="00D51259" w:rsidP="00F11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248">
              <w:rPr>
                <w:rFonts w:ascii="Times New Roman" w:hAnsi="Times New Roman" w:cs="Times New Roman"/>
              </w:rPr>
              <w:t>Kargar et al. 2021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3669A5C8" w14:textId="68537703" w:rsidR="00F11ECA" w:rsidRPr="00F36979" w:rsidRDefault="00D51259" w:rsidP="00F11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</w:p>
        </w:tc>
        <w:tc>
          <w:tcPr>
            <w:tcW w:w="1260" w:type="dxa"/>
            <w:shd w:val="clear" w:color="auto" w:fill="FFE599" w:themeFill="accent4" w:themeFillTint="66"/>
          </w:tcPr>
          <w:p w14:paraId="0E09ABE5" w14:textId="5CDEBF08" w:rsidR="00F11ECA" w:rsidRPr="00F36979" w:rsidRDefault="00D51259" w:rsidP="00F11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415" w:type="dxa"/>
            <w:shd w:val="clear" w:color="auto" w:fill="C5E0B3" w:themeFill="accent6" w:themeFillTint="66"/>
          </w:tcPr>
          <w:p w14:paraId="2414398C" w14:textId="65099783" w:rsidR="00F11ECA" w:rsidRPr="00F36979" w:rsidRDefault="00D51259" w:rsidP="00F11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</w:p>
        </w:tc>
        <w:tc>
          <w:tcPr>
            <w:tcW w:w="1372" w:type="dxa"/>
            <w:shd w:val="clear" w:color="auto" w:fill="FFE599" w:themeFill="accent4" w:themeFillTint="66"/>
          </w:tcPr>
          <w:p w14:paraId="36F08308" w14:textId="3C066C3C" w:rsidR="00F11ECA" w:rsidRPr="00F36979" w:rsidRDefault="00D51259" w:rsidP="00F11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43DF9536" w14:textId="5D7305FF" w:rsidR="00F11ECA" w:rsidRPr="00F36979" w:rsidRDefault="00D51259" w:rsidP="00F11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736C0125" w14:textId="20B9FD6D" w:rsidR="00F11ECA" w:rsidRPr="00F36979" w:rsidRDefault="00D51259" w:rsidP="00F11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1174E20E" w14:textId="1A3C06C2" w:rsidR="00F11ECA" w:rsidRPr="00F36979" w:rsidRDefault="00D51259" w:rsidP="00F11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4C10DF12" w14:textId="0BDBF0E2" w:rsidR="00F11ECA" w:rsidRPr="00F36979" w:rsidRDefault="00D51259" w:rsidP="00F11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</w:p>
        </w:tc>
      </w:tr>
      <w:tr w:rsidR="00F11ECA" w:rsidRPr="00F36979" w14:paraId="7B98D3E2" w14:textId="3ABFB8CC" w:rsidTr="006922AC">
        <w:tc>
          <w:tcPr>
            <w:tcW w:w="2065" w:type="dxa"/>
          </w:tcPr>
          <w:p w14:paraId="520F2920" w14:textId="51BE21FF" w:rsidR="00F11ECA" w:rsidRPr="00F36979" w:rsidRDefault="00F11ECA" w:rsidP="00F11E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2AA98D8A" w14:textId="1B9F8500" w:rsidR="00F11ECA" w:rsidRPr="00F36979" w:rsidRDefault="00F11ECA" w:rsidP="00F11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5A7A39A" w14:textId="27AFBAD7" w:rsidR="00F11ECA" w:rsidRPr="00F36979" w:rsidRDefault="00F11ECA" w:rsidP="00F11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shd w:val="clear" w:color="auto" w:fill="auto"/>
          </w:tcPr>
          <w:p w14:paraId="4B3C14D3" w14:textId="33503937" w:rsidR="00F11ECA" w:rsidRPr="00F36979" w:rsidRDefault="00F11ECA" w:rsidP="00F11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</w:tcPr>
          <w:p w14:paraId="5AF7C03D" w14:textId="56B9DC96" w:rsidR="00F11ECA" w:rsidRPr="00F36979" w:rsidRDefault="00F11ECA" w:rsidP="00F11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</w:tcPr>
          <w:p w14:paraId="6D96B8FA" w14:textId="3B1CB0DD" w:rsidR="00F11ECA" w:rsidRPr="00F36979" w:rsidRDefault="00F11ECA" w:rsidP="00F11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</w:tcPr>
          <w:p w14:paraId="4A434056" w14:textId="7885ABCC" w:rsidR="00F11ECA" w:rsidRPr="00F36979" w:rsidRDefault="00F11ECA" w:rsidP="00F11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</w:tcPr>
          <w:p w14:paraId="11080447" w14:textId="32F83E95" w:rsidR="00F11ECA" w:rsidRPr="00F36979" w:rsidRDefault="00F11ECA" w:rsidP="00F11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</w:tcPr>
          <w:p w14:paraId="68213C9A" w14:textId="3F3D6FD6" w:rsidR="00F11ECA" w:rsidRPr="00F36979" w:rsidRDefault="00F11ECA" w:rsidP="00F11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1ECA" w:rsidRPr="00F36979" w14:paraId="52FCE1A9" w14:textId="77777777" w:rsidTr="006922AC">
        <w:tc>
          <w:tcPr>
            <w:tcW w:w="2065" w:type="dxa"/>
          </w:tcPr>
          <w:p w14:paraId="4C9D909F" w14:textId="5195A7A2" w:rsidR="00F11ECA" w:rsidRPr="00F36979" w:rsidRDefault="00F11ECA" w:rsidP="00F11E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53C210A2" w14:textId="7DB6317E" w:rsidR="00F11ECA" w:rsidRPr="00F36979" w:rsidRDefault="00F11ECA" w:rsidP="00F11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704EDC4" w14:textId="7F08551D" w:rsidR="00F11ECA" w:rsidRPr="00F36979" w:rsidRDefault="00F11ECA" w:rsidP="00F11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shd w:val="clear" w:color="auto" w:fill="auto"/>
          </w:tcPr>
          <w:p w14:paraId="73226D03" w14:textId="04565505" w:rsidR="00F11ECA" w:rsidRPr="00F36979" w:rsidRDefault="00F11ECA" w:rsidP="00F11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</w:tcPr>
          <w:p w14:paraId="0ABD131D" w14:textId="07DEAB17" w:rsidR="00F11ECA" w:rsidRPr="00F36979" w:rsidRDefault="00F11ECA" w:rsidP="00F11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</w:tcPr>
          <w:p w14:paraId="1292FF4D" w14:textId="400E83AF" w:rsidR="00F11ECA" w:rsidRPr="00F36979" w:rsidRDefault="00F11ECA" w:rsidP="00F11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</w:tcPr>
          <w:p w14:paraId="2C58F68E" w14:textId="5E6411DF" w:rsidR="00F11ECA" w:rsidRPr="00F36979" w:rsidRDefault="00F11ECA" w:rsidP="00F11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</w:tcPr>
          <w:p w14:paraId="6BF7674C" w14:textId="3EB91B96" w:rsidR="00F11ECA" w:rsidRPr="00F36979" w:rsidRDefault="00F11ECA" w:rsidP="00F11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</w:tcPr>
          <w:p w14:paraId="0D42B3EA" w14:textId="062B1B0B" w:rsidR="00F11ECA" w:rsidRPr="00F36979" w:rsidRDefault="00F11ECA" w:rsidP="00F11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1ECA" w:rsidRPr="00F36979" w14:paraId="3C3721B3" w14:textId="77777777" w:rsidTr="00B30762">
        <w:tc>
          <w:tcPr>
            <w:tcW w:w="12950" w:type="dxa"/>
            <w:gridSpan w:val="9"/>
          </w:tcPr>
          <w:p w14:paraId="62F2755C" w14:textId="77777777" w:rsidR="00F11ECA" w:rsidRDefault="00F11ECA" w:rsidP="00F11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215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ias due to confounding</w:t>
            </w:r>
          </w:p>
          <w:p w14:paraId="311A7A84" w14:textId="77777777" w:rsidR="00F11ECA" w:rsidRDefault="00F11ECA" w:rsidP="00F11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 Bias in selection of participants into the study</w:t>
            </w:r>
          </w:p>
          <w:p w14:paraId="13F948B9" w14:textId="77777777" w:rsidR="00F11ECA" w:rsidRDefault="00F11ECA" w:rsidP="00F11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 Bias in classification of interventions</w:t>
            </w:r>
          </w:p>
          <w:p w14:paraId="0076B1B4" w14:textId="77777777" w:rsidR="00F11ECA" w:rsidRDefault="00F11ECA" w:rsidP="00F11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 Bias due to deviations from intended interventions</w:t>
            </w:r>
          </w:p>
          <w:p w14:paraId="46BC7CD7" w14:textId="77777777" w:rsidR="00F11ECA" w:rsidRDefault="00F11ECA" w:rsidP="00F11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 Bias due to missing data</w:t>
            </w:r>
          </w:p>
          <w:p w14:paraId="6EBA4E23" w14:textId="77777777" w:rsidR="00F11ECA" w:rsidRDefault="00F11ECA" w:rsidP="00F11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 Bias in measurement of outcomes</w:t>
            </w:r>
          </w:p>
          <w:p w14:paraId="459C2C09" w14:textId="77777777" w:rsidR="00F11ECA" w:rsidRDefault="00F11ECA" w:rsidP="00F11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 Bias in selection of the reported result</w:t>
            </w:r>
          </w:p>
          <w:p w14:paraId="0E7867EA" w14:textId="2B1FB9CC" w:rsidR="00F11ECA" w:rsidRPr="00982156" w:rsidRDefault="00F11ECA" w:rsidP="00F11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 Overall bias</w:t>
            </w:r>
          </w:p>
        </w:tc>
      </w:tr>
    </w:tbl>
    <w:p w14:paraId="2E514AF6" w14:textId="7AF09648" w:rsidR="0056280D" w:rsidRDefault="0056280D"/>
    <w:p w14:paraId="7AC24B34" w14:textId="0ACBFE42" w:rsidR="00A425E8" w:rsidRDefault="00A425E8"/>
    <w:p w14:paraId="4EE5E0E6" w14:textId="63F1B6DD" w:rsidR="00A425E8" w:rsidRDefault="00A425E8"/>
    <w:p w14:paraId="4B0117EC" w14:textId="03FF9832" w:rsidR="00A425E8" w:rsidRDefault="00A425E8"/>
    <w:p w14:paraId="7F7E795F" w14:textId="77777777" w:rsidR="00A425E8" w:rsidRDefault="00A425E8"/>
    <w:sectPr w:rsidR="00A425E8" w:rsidSect="005450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8F50A6" w14:textId="77777777" w:rsidR="003C6C9D" w:rsidRDefault="003C6C9D" w:rsidP="00FB0A6A">
      <w:pPr>
        <w:spacing w:after="0" w:line="240" w:lineRule="auto"/>
      </w:pPr>
      <w:r>
        <w:separator/>
      </w:r>
    </w:p>
  </w:endnote>
  <w:endnote w:type="continuationSeparator" w:id="0">
    <w:p w14:paraId="2F20A649" w14:textId="77777777" w:rsidR="003C6C9D" w:rsidRDefault="003C6C9D" w:rsidP="00FB0A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0133CC" w14:textId="77777777" w:rsidR="003C6C9D" w:rsidRDefault="003C6C9D" w:rsidP="00FB0A6A">
      <w:pPr>
        <w:spacing w:after="0" w:line="240" w:lineRule="auto"/>
      </w:pPr>
      <w:r>
        <w:separator/>
      </w:r>
    </w:p>
  </w:footnote>
  <w:footnote w:type="continuationSeparator" w:id="0">
    <w:p w14:paraId="56CDCFDA" w14:textId="77777777" w:rsidR="003C6C9D" w:rsidRDefault="003C6C9D" w:rsidP="00FB0A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9A2D7B"/>
    <w:multiLevelType w:val="hybridMultilevel"/>
    <w:tmpl w:val="50E280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395441"/>
    <w:multiLevelType w:val="hybridMultilevel"/>
    <w:tmpl w:val="02FE12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1098876">
    <w:abstractNumId w:val="0"/>
  </w:num>
  <w:num w:numId="2" w16cid:durableId="570488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0MjQ0MbWwNLY0tTBU0lEKTi0uzszPAykwNKkFADuKaw8tAAAA"/>
  </w:docVars>
  <w:rsids>
    <w:rsidRoot w:val="004C2035"/>
    <w:rsid w:val="000059A5"/>
    <w:rsid w:val="00006C68"/>
    <w:rsid w:val="000112B5"/>
    <w:rsid w:val="00045F11"/>
    <w:rsid w:val="00047061"/>
    <w:rsid w:val="00051D5D"/>
    <w:rsid w:val="00090EF3"/>
    <w:rsid w:val="0009267C"/>
    <w:rsid w:val="000A3E29"/>
    <w:rsid w:val="000C44F7"/>
    <w:rsid w:val="000C6279"/>
    <w:rsid w:val="000D4A0B"/>
    <w:rsid w:val="000E34B4"/>
    <w:rsid w:val="000E3B03"/>
    <w:rsid w:val="000E7967"/>
    <w:rsid w:val="000F328E"/>
    <w:rsid w:val="00102E07"/>
    <w:rsid w:val="0010768A"/>
    <w:rsid w:val="0011059D"/>
    <w:rsid w:val="00111F94"/>
    <w:rsid w:val="00124F80"/>
    <w:rsid w:val="00137577"/>
    <w:rsid w:val="00151B14"/>
    <w:rsid w:val="00173770"/>
    <w:rsid w:val="00176535"/>
    <w:rsid w:val="00176AFB"/>
    <w:rsid w:val="001862EE"/>
    <w:rsid w:val="001927C7"/>
    <w:rsid w:val="001A4D26"/>
    <w:rsid w:val="001A6B53"/>
    <w:rsid w:val="001B67AE"/>
    <w:rsid w:val="001C3737"/>
    <w:rsid w:val="001C6329"/>
    <w:rsid w:val="001D4747"/>
    <w:rsid w:val="001E2166"/>
    <w:rsid w:val="001F148A"/>
    <w:rsid w:val="0021334D"/>
    <w:rsid w:val="0021765F"/>
    <w:rsid w:val="002200A1"/>
    <w:rsid w:val="002223CF"/>
    <w:rsid w:val="00231248"/>
    <w:rsid w:val="00234449"/>
    <w:rsid w:val="00246F0F"/>
    <w:rsid w:val="00252E9D"/>
    <w:rsid w:val="00262471"/>
    <w:rsid w:val="00266A7F"/>
    <w:rsid w:val="002716FD"/>
    <w:rsid w:val="00273CCE"/>
    <w:rsid w:val="00276529"/>
    <w:rsid w:val="002769BA"/>
    <w:rsid w:val="00283D74"/>
    <w:rsid w:val="00292218"/>
    <w:rsid w:val="00297033"/>
    <w:rsid w:val="002A3843"/>
    <w:rsid w:val="002B6A89"/>
    <w:rsid w:val="002C3A7E"/>
    <w:rsid w:val="002F0335"/>
    <w:rsid w:val="002F1A87"/>
    <w:rsid w:val="002F37DD"/>
    <w:rsid w:val="002F5287"/>
    <w:rsid w:val="003223C8"/>
    <w:rsid w:val="0032537D"/>
    <w:rsid w:val="003274B6"/>
    <w:rsid w:val="00340CF7"/>
    <w:rsid w:val="00357AF9"/>
    <w:rsid w:val="00370C59"/>
    <w:rsid w:val="003719D2"/>
    <w:rsid w:val="0037753B"/>
    <w:rsid w:val="00392ABC"/>
    <w:rsid w:val="00393190"/>
    <w:rsid w:val="0039361E"/>
    <w:rsid w:val="003A23B4"/>
    <w:rsid w:val="003A3659"/>
    <w:rsid w:val="003B5710"/>
    <w:rsid w:val="003C2E96"/>
    <w:rsid w:val="003C5B4F"/>
    <w:rsid w:val="003C6C9D"/>
    <w:rsid w:val="003F0866"/>
    <w:rsid w:val="003F37F8"/>
    <w:rsid w:val="0040357A"/>
    <w:rsid w:val="0040469F"/>
    <w:rsid w:val="00412583"/>
    <w:rsid w:val="00424D4A"/>
    <w:rsid w:val="00433220"/>
    <w:rsid w:val="004400AB"/>
    <w:rsid w:val="004414FC"/>
    <w:rsid w:val="00446DB6"/>
    <w:rsid w:val="00483B1A"/>
    <w:rsid w:val="004B3499"/>
    <w:rsid w:val="004C2035"/>
    <w:rsid w:val="004C2AAC"/>
    <w:rsid w:val="004D04F7"/>
    <w:rsid w:val="004D3FF4"/>
    <w:rsid w:val="004D7EC0"/>
    <w:rsid w:val="004E7699"/>
    <w:rsid w:val="004E7E41"/>
    <w:rsid w:val="004F31F8"/>
    <w:rsid w:val="0051031C"/>
    <w:rsid w:val="00516D29"/>
    <w:rsid w:val="0052051B"/>
    <w:rsid w:val="005263E1"/>
    <w:rsid w:val="00532756"/>
    <w:rsid w:val="00532DFF"/>
    <w:rsid w:val="005450BA"/>
    <w:rsid w:val="005520C1"/>
    <w:rsid w:val="00554230"/>
    <w:rsid w:val="0056280D"/>
    <w:rsid w:val="005662A8"/>
    <w:rsid w:val="00585F5E"/>
    <w:rsid w:val="005914AF"/>
    <w:rsid w:val="005A0B3B"/>
    <w:rsid w:val="005A6CF6"/>
    <w:rsid w:val="005A795F"/>
    <w:rsid w:val="005B1C12"/>
    <w:rsid w:val="005B2CE0"/>
    <w:rsid w:val="005C2482"/>
    <w:rsid w:val="005C30C3"/>
    <w:rsid w:val="005C397B"/>
    <w:rsid w:val="005D77A0"/>
    <w:rsid w:val="005E1BFE"/>
    <w:rsid w:val="005E6100"/>
    <w:rsid w:val="005E7A92"/>
    <w:rsid w:val="006012C2"/>
    <w:rsid w:val="006211DC"/>
    <w:rsid w:val="00625D01"/>
    <w:rsid w:val="006368E8"/>
    <w:rsid w:val="00641ADB"/>
    <w:rsid w:val="006423BB"/>
    <w:rsid w:val="00644ECB"/>
    <w:rsid w:val="00651214"/>
    <w:rsid w:val="0065461C"/>
    <w:rsid w:val="006634D4"/>
    <w:rsid w:val="00664D75"/>
    <w:rsid w:val="00667D95"/>
    <w:rsid w:val="006732E5"/>
    <w:rsid w:val="0068293A"/>
    <w:rsid w:val="006848B9"/>
    <w:rsid w:val="006922AC"/>
    <w:rsid w:val="0069344C"/>
    <w:rsid w:val="00693EF3"/>
    <w:rsid w:val="006A2963"/>
    <w:rsid w:val="006B5593"/>
    <w:rsid w:val="006C0DAD"/>
    <w:rsid w:val="006D047B"/>
    <w:rsid w:val="006D281D"/>
    <w:rsid w:val="006D58A7"/>
    <w:rsid w:val="006E5245"/>
    <w:rsid w:val="006F595E"/>
    <w:rsid w:val="007059A8"/>
    <w:rsid w:val="00716421"/>
    <w:rsid w:val="00730C30"/>
    <w:rsid w:val="00733703"/>
    <w:rsid w:val="00750944"/>
    <w:rsid w:val="0075277E"/>
    <w:rsid w:val="0076479D"/>
    <w:rsid w:val="00772096"/>
    <w:rsid w:val="00774028"/>
    <w:rsid w:val="0078318F"/>
    <w:rsid w:val="00787539"/>
    <w:rsid w:val="007A2EFE"/>
    <w:rsid w:val="007A30AA"/>
    <w:rsid w:val="007B4449"/>
    <w:rsid w:val="007C0255"/>
    <w:rsid w:val="007C0B9F"/>
    <w:rsid w:val="007C6A65"/>
    <w:rsid w:val="007C7A20"/>
    <w:rsid w:val="007E347F"/>
    <w:rsid w:val="007E4257"/>
    <w:rsid w:val="007E6BA0"/>
    <w:rsid w:val="007F3D2D"/>
    <w:rsid w:val="00800A32"/>
    <w:rsid w:val="00802BBC"/>
    <w:rsid w:val="00820FCF"/>
    <w:rsid w:val="00825439"/>
    <w:rsid w:val="00826A36"/>
    <w:rsid w:val="00832DC5"/>
    <w:rsid w:val="0083382A"/>
    <w:rsid w:val="00834667"/>
    <w:rsid w:val="008370D8"/>
    <w:rsid w:val="008570E6"/>
    <w:rsid w:val="008579CA"/>
    <w:rsid w:val="00864B71"/>
    <w:rsid w:val="00867A0F"/>
    <w:rsid w:val="00867A9E"/>
    <w:rsid w:val="00874485"/>
    <w:rsid w:val="008808EE"/>
    <w:rsid w:val="008C38D0"/>
    <w:rsid w:val="008C6BC0"/>
    <w:rsid w:val="008C72AA"/>
    <w:rsid w:val="008F096B"/>
    <w:rsid w:val="008F2212"/>
    <w:rsid w:val="00903A25"/>
    <w:rsid w:val="00910783"/>
    <w:rsid w:val="0091478E"/>
    <w:rsid w:val="00914F78"/>
    <w:rsid w:val="00923503"/>
    <w:rsid w:val="00932E38"/>
    <w:rsid w:val="00955CCF"/>
    <w:rsid w:val="0096121B"/>
    <w:rsid w:val="00962FDB"/>
    <w:rsid w:val="00964068"/>
    <w:rsid w:val="00966287"/>
    <w:rsid w:val="00974321"/>
    <w:rsid w:val="00982156"/>
    <w:rsid w:val="009864B3"/>
    <w:rsid w:val="00990A2B"/>
    <w:rsid w:val="00992695"/>
    <w:rsid w:val="009A6156"/>
    <w:rsid w:val="009B39C0"/>
    <w:rsid w:val="009D4567"/>
    <w:rsid w:val="009E2FD4"/>
    <w:rsid w:val="00A0222B"/>
    <w:rsid w:val="00A147CE"/>
    <w:rsid w:val="00A25F3B"/>
    <w:rsid w:val="00A425E8"/>
    <w:rsid w:val="00A8008A"/>
    <w:rsid w:val="00A8318B"/>
    <w:rsid w:val="00A97B41"/>
    <w:rsid w:val="00AA7985"/>
    <w:rsid w:val="00AB7B81"/>
    <w:rsid w:val="00AC5A40"/>
    <w:rsid w:val="00AD33CE"/>
    <w:rsid w:val="00AE622F"/>
    <w:rsid w:val="00AF2356"/>
    <w:rsid w:val="00B1091F"/>
    <w:rsid w:val="00B242F7"/>
    <w:rsid w:val="00B25422"/>
    <w:rsid w:val="00B50FF8"/>
    <w:rsid w:val="00B56C02"/>
    <w:rsid w:val="00B62022"/>
    <w:rsid w:val="00B66DC4"/>
    <w:rsid w:val="00B72A98"/>
    <w:rsid w:val="00B82026"/>
    <w:rsid w:val="00B90616"/>
    <w:rsid w:val="00B91608"/>
    <w:rsid w:val="00B947C6"/>
    <w:rsid w:val="00B96219"/>
    <w:rsid w:val="00BA4555"/>
    <w:rsid w:val="00BA4CB0"/>
    <w:rsid w:val="00BB24E5"/>
    <w:rsid w:val="00BB48E4"/>
    <w:rsid w:val="00BB4E82"/>
    <w:rsid w:val="00BD485A"/>
    <w:rsid w:val="00BF11D1"/>
    <w:rsid w:val="00C0217E"/>
    <w:rsid w:val="00C17F30"/>
    <w:rsid w:val="00C207AC"/>
    <w:rsid w:val="00C21D84"/>
    <w:rsid w:val="00C429CF"/>
    <w:rsid w:val="00C575C8"/>
    <w:rsid w:val="00C57869"/>
    <w:rsid w:val="00C6226D"/>
    <w:rsid w:val="00CB2691"/>
    <w:rsid w:val="00CC2579"/>
    <w:rsid w:val="00CC61C7"/>
    <w:rsid w:val="00CC65B6"/>
    <w:rsid w:val="00CD3B40"/>
    <w:rsid w:val="00CD6985"/>
    <w:rsid w:val="00CE7B7C"/>
    <w:rsid w:val="00CF0AA7"/>
    <w:rsid w:val="00CF6CAF"/>
    <w:rsid w:val="00D1358F"/>
    <w:rsid w:val="00D14A07"/>
    <w:rsid w:val="00D2256E"/>
    <w:rsid w:val="00D22D25"/>
    <w:rsid w:val="00D23EDB"/>
    <w:rsid w:val="00D51259"/>
    <w:rsid w:val="00D52192"/>
    <w:rsid w:val="00D54476"/>
    <w:rsid w:val="00D55B64"/>
    <w:rsid w:val="00D65BAA"/>
    <w:rsid w:val="00D65BAB"/>
    <w:rsid w:val="00DE2969"/>
    <w:rsid w:val="00DE3191"/>
    <w:rsid w:val="00DE7163"/>
    <w:rsid w:val="00DF0680"/>
    <w:rsid w:val="00DF2FE4"/>
    <w:rsid w:val="00E059C9"/>
    <w:rsid w:val="00E15FCB"/>
    <w:rsid w:val="00E3038D"/>
    <w:rsid w:val="00E30766"/>
    <w:rsid w:val="00E4174F"/>
    <w:rsid w:val="00E46729"/>
    <w:rsid w:val="00E53669"/>
    <w:rsid w:val="00E54D87"/>
    <w:rsid w:val="00E56689"/>
    <w:rsid w:val="00E803E3"/>
    <w:rsid w:val="00E81DD8"/>
    <w:rsid w:val="00EA49FE"/>
    <w:rsid w:val="00EB261E"/>
    <w:rsid w:val="00EC757F"/>
    <w:rsid w:val="00F01C61"/>
    <w:rsid w:val="00F11ECA"/>
    <w:rsid w:val="00F155E9"/>
    <w:rsid w:val="00F254FE"/>
    <w:rsid w:val="00F25A14"/>
    <w:rsid w:val="00F328E9"/>
    <w:rsid w:val="00F34E41"/>
    <w:rsid w:val="00F36979"/>
    <w:rsid w:val="00F54776"/>
    <w:rsid w:val="00F82167"/>
    <w:rsid w:val="00F874D1"/>
    <w:rsid w:val="00F96A2E"/>
    <w:rsid w:val="00FA1D52"/>
    <w:rsid w:val="00FA2E3C"/>
    <w:rsid w:val="00FB0A6A"/>
    <w:rsid w:val="00FB32DF"/>
    <w:rsid w:val="00FC0B53"/>
    <w:rsid w:val="00FC51BC"/>
    <w:rsid w:val="00FC69F1"/>
    <w:rsid w:val="00FC7366"/>
    <w:rsid w:val="00FD1813"/>
    <w:rsid w:val="00FD5273"/>
    <w:rsid w:val="00FE7845"/>
    <w:rsid w:val="00FF1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27B9FB"/>
  <w15:chartTrackingRefBased/>
  <w15:docId w15:val="{9162862E-268C-4F07-BBA5-23C0639AF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50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50B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B0A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0A6A"/>
  </w:style>
  <w:style w:type="paragraph" w:styleId="Footer">
    <w:name w:val="footer"/>
    <w:basedOn w:val="Normal"/>
    <w:link w:val="FooterChar"/>
    <w:uiPriority w:val="99"/>
    <w:unhideWhenUsed/>
    <w:rsid w:val="00FB0A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0A6A"/>
  </w:style>
  <w:style w:type="character" w:styleId="CommentReference">
    <w:name w:val="annotation reference"/>
    <w:basedOn w:val="DefaultParagraphFont"/>
    <w:uiPriority w:val="99"/>
    <w:semiHidden/>
    <w:unhideWhenUsed/>
    <w:rsid w:val="00483B1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3B1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3B1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3B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3B1A"/>
    <w:rPr>
      <w:b/>
      <w:bCs/>
    </w:rPr>
  </w:style>
  <w:style w:type="paragraph" w:styleId="Revision">
    <w:name w:val="Revision"/>
    <w:hidden/>
    <w:uiPriority w:val="99"/>
    <w:semiHidden/>
    <w:rsid w:val="00D65BA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35</TotalTime>
  <Pages>3</Pages>
  <Words>330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Anao</dc:creator>
  <cp:keywords/>
  <dc:description/>
  <cp:lastModifiedBy>Crystal Marroquin</cp:lastModifiedBy>
  <cp:revision>427</cp:revision>
  <dcterms:created xsi:type="dcterms:W3CDTF">2021-08-21T00:20:00Z</dcterms:created>
  <dcterms:modified xsi:type="dcterms:W3CDTF">2024-12-12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23bb0b9f23999a2433ba90dffe4c877e327646a03f0c3f6930c33f16e8d0a0</vt:lpwstr>
  </property>
</Properties>
</file>